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F72063" w14:textId="77777777" w:rsidR="000971D5" w:rsidRPr="000971D5" w:rsidRDefault="000971D5" w:rsidP="000971D5">
      <w:r w:rsidRPr="000971D5">
        <w:t>Optimal hyperparameters of KNN:</w:t>
      </w:r>
    </w:p>
    <w:p w14:paraId="2FA27379" w14:textId="3CBBA550" w:rsidR="000971D5" w:rsidRPr="000971D5" w:rsidRDefault="000971D5" w:rsidP="0064323E">
      <w:pPr>
        <w:ind w:firstLine="420"/>
      </w:pPr>
      <w:r w:rsidRPr="000971D5">
        <w:t>n_neighbors: 7</w:t>
      </w:r>
    </w:p>
    <w:p w14:paraId="0634A607" w14:textId="77777777" w:rsidR="000971D5" w:rsidRPr="000971D5" w:rsidRDefault="000971D5" w:rsidP="000971D5">
      <w:r w:rsidRPr="000971D5">
        <w:t xml:space="preserve">    weights: distance</w:t>
      </w:r>
    </w:p>
    <w:p w14:paraId="2CD20F72" w14:textId="77777777" w:rsidR="000971D5" w:rsidRPr="000971D5" w:rsidRDefault="000971D5" w:rsidP="000971D5"/>
    <w:p w14:paraId="3B2B943A" w14:textId="77777777" w:rsidR="000971D5" w:rsidRPr="000971D5" w:rsidRDefault="000971D5" w:rsidP="000971D5">
      <w:r w:rsidRPr="000971D5">
        <w:t>Optimal hyperparameters of Logistic Regression:</w:t>
      </w:r>
    </w:p>
    <w:p w14:paraId="11E2459F" w14:textId="77777777" w:rsidR="000971D5" w:rsidRPr="000971D5" w:rsidRDefault="000971D5" w:rsidP="000971D5">
      <w:r w:rsidRPr="000971D5">
        <w:t xml:space="preserve">    C: 1</w:t>
      </w:r>
    </w:p>
    <w:p w14:paraId="3095A25B" w14:textId="77777777" w:rsidR="000971D5" w:rsidRPr="000971D5" w:rsidRDefault="000971D5" w:rsidP="000971D5">
      <w:r w:rsidRPr="000971D5">
        <w:t xml:space="preserve">    penalty: l2</w:t>
      </w:r>
    </w:p>
    <w:p w14:paraId="77823C5F" w14:textId="77777777" w:rsidR="000971D5" w:rsidRPr="000971D5" w:rsidRDefault="000971D5" w:rsidP="000971D5"/>
    <w:p w14:paraId="5DC5297E" w14:textId="77777777" w:rsidR="000971D5" w:rsidRPr="000971D5" w:rsidRDefault="000971D5" w:rsidP="000971D5">
      <w:r w:rsidRPr="000971D5">
        <w:t>Optimal hyperparameters of RandomForestClassifier:</w:t>
      </w:r>
    </w:p>
    <w:p w14:paraId="6FD5B6CA" w14:textId="77777777" w:rsidR="000971D5" w:rsidRPr="000971D5" w:rsidRDefault="000971D5" w:rsidP="000971D5">
      <w:r w:rsidRPr="000971D5">
        <w:t xml:space="preserve">    max_depth: None</w:t>
      </w:r>
    </w:p>
    <w:p w14:paraId="0E9DC7E7" w14:textId="74D2526C" w:rsidR="00E74C51" w:rsidRDefault="000971D5" w:rsidP="000971D5">
      <w:r w:rsidRPr="000971D5">
        <w:t xml:space="preserve">    n_estimators: 200</w:t>
      </w:r>
    </w:p>
    <w:sectPr w:rsidR="00E74C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C51"/>
    <w:rsid w:val="000971D5"/>
    <w:rsid w:val="002E4C0E"/>
    <w:rsid w:val="00481000"/>
    <w:rsid w:val="0064323E"/>
    <w:rsid w:val="00E540D1"/>
    <w:rsid w:val="00E64BF8"/>
    <w:rsid w:val="00E74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103272"/>
  <w15:chartTrackingRefBased/>
  <w15:docId w15:val="{99DD5D97-678D-41BB-9CE3-9C625A9C2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74C5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4C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4C5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4C5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4C5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4C5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4C5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4C5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4C5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74C5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74C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74C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74C5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74C5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74C5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74C5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74C5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74C5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74C5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74C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4C5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74C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4C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74C5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4C5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74C5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4C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74C5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74C5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176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4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3</Words>
  <Characters>204</Characters>
  <Application>Microsoft Office Word</Application>
  <DocSecurity>0</DocSecurity>
  <Lines>7</Lines>
  <Paragraphs>7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鹏 干</dc:creator>
  <cp:keywords/>
  <dc:description/>
  <cp:lastModifiedBy>伟鹏 干</cp:lastModifiedBy>
  <cp:revision>5</cp:revision>
  <dcterms:created xsi:type="dcterms:W3CDTF">2025-04-06T08:42:00Z</dcterms:created>
  <dcterms:modified xsi:type="dcterms:W3CDTF">2025-09-08T08:06:00Z</dcterms:modified>
</cp:coreProperties>
</file>